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35840" w14:textId="12A21DE3" w:rsidR="00D56D03" w:rsidRPr="00E819CA" w:rsidRDefault="00084006" w:rsidP="00E819CA">
      <w:pPr>
        <w:spacing w:line="360" w:lineRule="auto"/>
        <w:rPr>
          <w:rFonts w:ascii="Times New Roman" w:hAnsi="Times New Roman" w:cs="Times New Roman"/>
          <w:b/>
        </w:rPr>
      </w:pPr>
      <w:r w:rsidRPr="00E819CA">
        <w:rPr>
          <w:rFonts w:ascii="Times New Roman" w:hAnsi="Times New Roman" w:cs="Times New Roman"/>
          <w:b/>
        </w:rPr>
        <w:t xml:space="preserve">Supplementary Table 1. </w:t>
      </w:r>
      <w:r w:rsidR="000871D1" w:rsidRPr="00E819CA">
        <w:rPr>
          <w:rFonts w:ascii="Times New Roman" w:hAnsi="Times New Roman" w:cs="Times New Roman"/>
          <w:b/>
        </w:rPr>
        <w:t>Statins contained within the UK Biobank self-reported medication data and their associated medication codes</w:t>
      </w:r>
      <w:r w:rsidRPr="00E819CA">
        <w:rPr>
          <w:rFonts w:ascii="Times New Roman" w:hAnsi="Times New Roman" w:cs="Times New Roman"/>
          <w:b/>
        </w:rPr>
        <w:t>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540"/>
        <w:gridCol w:w="7550"/>
      </w:tblGrid>
      <w:tr w:rsidR="000871D1" w:rsidRPr="000871D1" w14:paraId="050D12AE" w14:textId="77777777" w:rsidTr="000871D1">
        <w:trPr>
          <w:trHeight w:val="29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827B7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</w:t>
            </w:r>
          </w:p>
        </w:tc>
        <w:tc>
          <w:tcPr>
            <w:tcW w:w="7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86B66" w14:textId="3FC7009B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ped UK Biobank Codes</w:t>
            </w:r>
          </w:p>
        </w:tc>
      </w:tr>
      <w:tr w:rsidR="000871D1" w:rsidRPr="000871D1" w14:paraId="476E5A7E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62E4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simv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C22F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0861958, 1140910652, 1140881748, 1141200040, 1141188146, 1140910654</w:t>
            </w:r>
          </w:p>
        </w:tc>
      </w:tr>
      <w:tr w:rsidR="000871D1" w:rsidRPr="000871D1" w14:paraId="65C36A5B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704F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prav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D0D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0888648, 1140910632, 1140861970</w:t>
            </w:r>
          </w:p>
        </w:tc>
      </w:tr>
      <w:tr w:rsidR="000871D1" w:rsidRPr="000871D1" w14:paraId="431AC464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0EB6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fluv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13F1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0888594, 1140864592</w:t>
            </w:r>
          </w:p>
        </w:tc>
      </w:tr>
      <w:tr w:rsidR="000871D1" w:rsidRPr="000871D1" w14:paraId="276CFD58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00E0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atorv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7554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1146234, 1141146138</w:t>
            </w:r>
          </w:p>
        </w:tc>
      </w:tr>
      <w:tr w:rsidR="000871D1" w:rsidRPr="000871D1" w14:paraId="79902AD1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ED0A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rosuv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6AD3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1192410, 1141187780, 1141192414</w:t>
            </w:r>
          </w:p>
        </w:tc>
      </w:tr>
      <w:tr w:rsidR="000871D1" w:rsidRPr="000871D1" w14:paraId="5ED282B7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9208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velastatin</w:t>
            </w:r>
          </w:p>
        </w:tc>
        <w:tc>
          <w:tcPr>
            <w:tcW w:w="7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0B5B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0910654</w:t>
            </w:r>
          </w:p>
        </w:tc>
      </w:tr>
      <w:tr w:rsidR="000871D1" w:rsidRPr="000871D1" w14:paraId="33C7D98C" w14:textId="77777777" w:rsidTr="000871D1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D8C75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eptastatin</w:t>
            </w:r>
          </w:p>
        </w:tc>
        <w:tc>
          <w:tcPr>
            <w:tcW w:w="7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24682" w14:textId="77777777" w:rsidR="000871D1" w:rsidRPr="000871D1" w:rsidRDefault="000871D1" w:rsidP="000871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1D1">
              <w:rPr>
                <w:rFonts w:ascii="Times New Roman" w:eastAsia="Times New Roman" w:hAnsi="Times New Roman" w:cs="Times New Roman"/>
                <w:color w:val="000000"/>
              </w:rPr>
              <w:t>1140910632</w:t>
            </w:r>
          </w:p>
        </w:tc>
      </w:tr>
    </w:tbl>
    <w:p w14:paraId="78B7EE5A" w14:textId="77777777" w:rsidR="00F176ED" w:rsidRDefault="00511C26" w:rsidP="00E37094">
      <w:pPr>
        <w:spacing w:line="360" w:lineRule="auto"/>
        <w:rPr>
          <w:rFonts w:ascii="Times New Roman" w:hAnsi="Times New Roman" w:cs="Times New Roman"/>
        </w:rPr>
      </w:pPr>
      <w:r w:rsidRPr="00511C26">
        <w:rPr>
          <w:rFonts w:ascii="Times New Roman" w:hAnsi="Times New Roman" w:cs="Times New Roman"/>
        </w:rPr>
        <w:t xml:space="preserve">Each medication code, from Data-coding 4, represents an individual drug that was mapped to the generic name for the statin. </w:t>
      </w:r>
    </w:p>
    <w:p w14:paraId="04343750" w14:textId="77777777" w:rsidR="00F176ED" w:rsidRDefault="00F1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3AA9F7" w14:textId="2A70F2F5" w:rsidR="00F176ED" w:rsidRPr="00E819CA" w:rsidRDefault="00F176ED" w:rsidP="00F176ED">
      <w:pPr>
        <w:spacing w:line="360" w:lineRule="auto"/>
        <w:rPr>
          <w:rFonts w:ascii="Times New Roman" w:hAnsi="Times New Roman" w:cs="Times New Roman"/>
          <w:b/>
        </w:rPr>
      </w:pPr>
      <w:r w:rsidRPr="00E819CA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E819CA">
        <w:rPr>
          <w:rFonts w:ascii="Times New Roman" w:hAnsi="Times New Roman" w:cs="Times New Roman"/>
          <w:b/>
        </w:rPr>
        <w:t xml:space="preserve">. </w:t>
      </w:r>
      <w:r w:rsidRPr="00F176ED">
        <w:rPr>
          <w:rFonts w:ascii="Times New Roman" w:hAnsi="Times New Roman" w:cs="Times New Roman"/>
          <w:b/>
        </w:rPr>
        <w:t>Antidepressants contained within the UK Biobank medication data and their associated medication codes</w:t>
      </w:r>
      <w:r w:rsidRPr="00E819CA">
        <w:rPr>
          <w:rFonts w:ascii="Times New Roman" w:hAnsi="Times New Roman" w:cs="Times New Roman"/>
          <w:b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350"/>
        <w:gridCol w:w="4500"/>
        <w:gridCol w:w="3870"/>
      </w:tblGrid>
      <w:tr w:rsidR="004C177E" w:rsidRPr="004C177E" w14:paraId="3D144DC5" w14:textId="77777777" w:rsidTr="004062FA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C0A84" w14:textId="2486D587" w:rsidR="004C177E" w:rsidRPr="004C177E" w:rsidRDefault="004062FA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4C177E" w:rsidRPr="004C1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sse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8C5493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57772" w14:textId="0F447D66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ped UK Biobank Codes</w:t>
            </w:r>
          </w:p>
        </w:tc>
      </w:tr>
      <w:tr w:rsidR="004C177E" w:rsidRPr="004C177E" w14:paraId="648609DE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540F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SSR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DA6F5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 xml:space="preserve">citalopram, dapoxetine, escitalopram, fluoxetine, fluvoxamine, paroxetine, sertralin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C0DF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0921600, 1141180212, 1140879540, 1140879544, 1140867888</w:t>
            </w:r>
          </w:p>
        </w:tc>
      </w:tr>
      <w:tr w:rsidR="004C177E" w:rsidRPr="004C177E" w14:paraId="520A5879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8835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SNR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04B6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 xml:space="preserve">duloxetine, venlafaxin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A172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1200564</w:t>
            </w:r>
          </w:p>
        </w:tc>
      </w:tr>
      <w:tr w:rsidR="004C177E" w:rsidRPr="004C177E" w14:paraId="37299D39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ED6D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SAR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55C6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 xml:space="preserve">nefazodone, trazodon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46B69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0917460</w:t>
            </w:r>
          </w:p>
        </w:tc>
      </w:tr>
      <w:tr w:rsidR="004C177E" w:rsidRPr="004C177E" w14:paraId="7C21F994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53C5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TCA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9205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 xml:space="preserve">amitriptyline, amoxapine, clomipramine, dosulepin, doxepin, imipramine, lofepramine, nortriptyline, protriptyline, trimipramin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9A168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0879616, 1140867774, 1140879620, 1140909806, 1140867640, 1140879630, 1140867726, 1140867818, 1140879632</w:t>
            </w:r>
          </w:p>
        </w:tc>
      </w:tr>
      <w:tr w:rsidR="004C177E" w:rsidRPr="004C177E" w14:paraId="52926A3C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AB10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TeCA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F47E1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 xml:space="preserve">maprotiline, mianserin, mirtazapin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25A7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0879552, 1140879556</w:t>
            </w:r>
          </w:p>
        </w:tc>
      </w:tr>
      <w:tr w:rsidR="004C177E" w:rsidRPr="004C177E" w14:paraId="187617CE" w14:textId="77777777" w:rsidTr="004062FA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24F4B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8E5BC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agomelatine, amitriptyline_perphenazine, bupropion, flupentixol, isocarboxazid, moclobemide, nortriptyline_fluphenazine, phenelzine, reboxetine, tranylcypromine, tranylcypromine_trifluoperazine, viloxazine, vortioxet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22FF2" w14:textId="77777777" w:rsidR="004C177E" w:rsidRPr="004C177E" w:rsidRDefault="004C177E" w:rsidP="002408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77E">
              <w:rPr>
                <w:rFonts w:ascii="Times New Roman" w:eastAsia="Times New Roman" w:hAnsi="Times New Roman" w:cs="Times New Roman"/>
                <w:color w:val="000000"/>
              </w:rPr>
              <w:t>1141176854, 1140909800, 1140867856, 1140867920, 1140867850, 1141151978, 1140867914, 1140879688</w:t>
            </w:r>
          </w:p>
        </w:tc>
      </w:tr>
    </w:tbl>
    <w:p w14:paraId="65D842A5" w14:textId="2F49A908" w:rsidR="00084006" w:rsidRDefault="0056301E" w:rsidP="00775CE7">
      <w:pPr>
        <w:spacing w:line="360" w:lineRule="auto"/>
        <w:rPr>
          <w:rFonts w:ascii="Times New Roman" w:hAnsi="Times New Roman" w:cs="Times New Roman"/>
        </w:rPr>
      </w:pPr>
      <w:r w:rsidRPr="0056301E">
        <w:rPr>
          <w:rFonts w:ascii="Times New Roman" w:hAnsi="Times New Roman" w:cs="Times New Roman"/>
        </w:rPr>
        <w:t>Each medication code, from Data-coding 4, represents an individual drug that was mapped to the generic name for the antidepressants</w:t>
      </w:r>
      <w:r w:rsidR="00F176ED" w:rsidRPr="00511C26">
        <w:rPr>
          <w:rFonts w:ascii="Times New Roman" w:hAnsi="Times New Roman" w:cs="Times New Roman"/>
        </w:rPr>
        <w:t>.</w:t>
      </w:r>
      <w:r w:rsidR="0069538D">
        <w:rPr>
          <w:rFonts w:ascii="Times New Roman" w:hAnsi="Times New Roman" w:cs="Times New Roman"/>
        </w:rPr>
        <w:t xml:space="preserve"> </w:t>
      </w:r>
      <w:r w:rsidR="00064B03" w:rsidRPr="00064B03">
        <w:rPr>
          <w:rFonts w:ascii="Times New Roman" w:hAnsi="Times New Roman" w:cs="Times New Roman"/>
        </w:rPr>
        <w:t>Notably, some listed drugs do not have corresponding UK Biobank medication codes and were therefore not captured in the dataset</w:t>
      </w:r>
      <w:r w:rsidR="0069538D">
        <w:rPr>
          <w:rFonts w:ascii="Times New Roman" w:hAnsi="Times New Roman" w:cs="Times New Roman"/>
        </w:rPr>
        <w:t>.</w:t>
      </w:r>
    </w:p>
    <w:p w14:paraId="7D056887" w14:textId="77777777" w:rsidR="00AD080B" w:rsidRPr="00084006" w:rsidRDefault="00AD080B">
      <w:pPr>
        <w:rPr>
          <w:rFonts w:ascii="Times New Roman" w:hAnsi="Times New Roman" w:cs="Times New Roman"/>
        </w:rPr>
      </w:pPr>
    </w:p>
    <w:sectPr w:rsidR="00AD080B" w:rsidRPr="00084006" w:rsidSect="0051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D571A" w14:textId="77777777" w:rsidR="00C70FB6" w:rsidRDefault="00C70FB6" w:rsidP="00084006">
      <w:pPr>
        <w:spacing w:after="0" w:line="240" w:lineRule="auto"/>
      </w:pPr>
      <w:r>
        <w:separator/>
      </w:r>
    </w:p>
  </w:endnote>
  <w:endnote w:type="continuationSeparator" w:id="0">
    <w:p w14:paraId="537D4059" w14:textId="77777777" w:rsidR="00C70FB6" w:rsidRDefault="00C70FB6" w:rsidP="00084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F2EB8" w14:textId="77777777" w:rsidR="00C70FB6" w:rsidRDefault="00C70FB6" w:rsidP="00084006">
      <w:pPr>
        <w:spacing w:after="0" w:line="240" w:lineRule="auto"/>
      </w:pPr>
      <w:r>
        <w:separator/>
      </w:r>
    </w:p>
  </w:footnote>
  <w:footnote w:type="continuationSeparator" w:id="0">
    <w:p w14:paraId="4931C296" w14:textId="77777777" w:rsidR="00C70FB6" w:rsidRDefault="00C70FB6" w:rsidP="00084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06"/>
    <w:rsid w:val="00031FF1"/>
    <w:rsid w:val="0006386A"/>
    <w:rsid w:val="00064B03"/>
    <w:rsid w:val="00084006"/>
    <w:rsid w:val="000871D1"/>
    <w:rsid w:val="000A37A5"/>
    <w:rsid w:val="0024085A"/>
    <w:rsid w:val="002D2F11"/>
    <w:rsid w:val="004062FA"/>
    <w:rsid w:val="004C177E"/>
    <w:rsid w:val="00511C26"/>
    <w:rsid w:val="0056301E"/>
    <w:rsid w:val="005E7A8B"/>
    <w:rsid w:val="00685305"/>
    <w:rsid w:val="0069538D"/>
    <w:rsid w:val="006F3DCD"/>
    <w:rsid w:val="00775CE7"/>
    <w:rsid w:val="00960FBF"/>
    <w:rsid w:val="00AD080B"/>
    <w:rsid w:val="00B67A51"/>
    <w:rsid w:val="00B80BB6"/>
    <w:rsid w:val="00C70FB6"/>
    <w:rsid w:val="00D56D03"/>
    <w:rsid w:val="00E37094"/>
    <w:rsid w:val="00E819CA"/>
    <w:rsid w:val="00F176ED"/>
    <w:rsid w:val="00F7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911E5"/>
  <w15:chartTrackingRefBased/>
  <w15:docId w15:val="{F7C4726D-61D4-4153-83CF-59591055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80B"/>
  </w:style>
  <w:style w:type="paragraph" w:styleId="Footer">
    <w:name w:val="footer"/>
    <w:basedOn w:val="Normal"/>
    <w:link w:val="FooterChar"/>
    <w:uiPriority w:val="99"/>
    <w:unhideWhenUsed/>
    <w:rsid w:val="00AD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A343F-FE71-4443-91B0-428AFCC46DA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cf7ac0a-4681-4823-ab0b-04ef02c5f873}" enabled="1" method="Standard" siteId="{42f7676c-f455-423c-82f6-dc2d99791af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Bin</dc:creator>
  <cp:keywords/>
  <dc:description/>
  <cp:lastModifiedBy>Ke, Bin</cp:lastModifiedBy>
  <cp:revision>18</cp:revision>
  <dcterms:created xsi:type="dcterms:W3CDTF">2021-07-18T15:45:00Z</dcterms:created>
  <dcterms:modified xsi:type="dcterms:W3CDTF">2026-04-22T03:29:00Z</dcterms:modified>
</cp:coreProperties>
</file>